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1DD" w:rsidRPr="002470F2" w:rsidRDefault="005101DD" w:rsidP="005101DD">
      <w:pPr>
        <w:pStyle w:val="Title"/>
      </w:pPr>
      <w:proofErr w:type="gramStart"/>
      <w:r w:rsidRPr="002470F2">
        <w:t>S1 Table.</w:t>
      </w:r>
      <w:proofErr w:type="gramEnd"/>
      <w:r w:rsidRPr="002470F2">
        <w:t xml:space="preserve"> </w:t>
      </w:r>
      <w:proofErr w:type="spellStart"/>
      <w:proofErr w:type="gramStart"/>
      <w:r w:rsidRPr="002470F2">
        <w:t>sgRNA</w:t>
      </w:r>
      <w:proofErr w:type="spellEnd"/>
      <w:proofErr w:type="gramEnd"/>
      <w:r w:rsidRPr="002470F2">
        <w:t xml:space="preserve"> sequences</w:t>
      </w:r>
    </w:p>
    <w:p w:rsidR="005101DD" w:rsidRPr="002470F2" w:rsidRDefault="005101DD" w:rsidP="005101DD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  <w:rPr>
                <w:b/>
              </w:rPr>
            </w:pPr>
            <w:proofErr w:type="spellStart"/>
            <w:r w:rsidRPr="002470F2">
              <w:rPr>
                <w:b/>
              </w:rPr>
              <w:t>sgRNA</w:t>
            </w:r>
            <w:proofErr w:type="spellEnd"/>
            <w:r w:rsidRPr="002470F2">
              <w:rPr>
                <w:b/>
              </w:rPr>
              <w:t xml:space="preserve"> name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  <w:rPr>
                <w:b/>
              </w:rPr>
            </w:pPr>
            <w:r w:rsidRPr="002470F2">
              <w:rPr>
                <w:b/>
              </w:rPr>
              <w:t>sequence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 xml:space="preserve">sgGFP10 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CGTCGCCGTCCAGCTCGACC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sgGFP1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GGCGAGGGCGATGCCACCTA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 xml:space="preserve">sgNegCtrl1 / </w:t>
            </w:r>
            <w:proofErr w:type="spellStart"/>
            <w:r w:rsidRPr="002470F2">
              <w:t>sgRNA</w:t>
            </w:r>
            <w:proofErr w:type="spellEnd"/>
            <w:r w:rsidRPr="002470F2">
              <w:t xml:space="preserve"> P13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GCTCAAGAACGCCTTCCCCAGTC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 xml:space="preserve">sgNegCtrl2 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TCCCCCTCAGCCGTATT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proofErr w:type="spellStart"/>
            <w:r w:rsidRPr="002470F2">
              <w:t>sgRNA</w:t>
            </w:r>
            <w:proofErr w:type="spellEnd"/>
            <w:r w:rsidRPr="002470F2">
              <w:t xml:space="preserve"> P18 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AAGAAGGCGCTGCCGTTCCC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proofErr w:type="spellStart"/>
            <w:r w:rsidRPr="002470F2">
              <w:t>sgRNA</w:t>
            </w:r>
            <w:proofErr w:type="spellEnd"/>
            <w:r w:rsidRPr="002470F2">
              <w:t xml:space="preserve"> P19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TGCTGACCAAGAATAAGGCC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proofErr w:type="spellStart"/>
            <w:r w:rsidRPr="002470F2">
              <w:t>sgRNA</w:t>
            </w:r>
            <w:proofErr w:type="spellEnd"/>
            <w:r w:rsidRPr="002470F2">
              <w:t xml:space="preserve"> P20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AGCAGAACTTGGAAGATCTG</w:t>
            </w:r>
          </w:p>
        </w:tc>
      </w:tr>
      <w:tr w:rsidR="005101DD" w:rsidRPr="002470F2" w:rsidTr="002470F2"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proofErr w:type="spellStart"/>
            <w:r w:rsidRPr="002470F2">
              <w:t>sgRNA</w:t>
            </w:r>
            <w:proofErr w:type="spellEnd"/>
            <w:r w:rsidRPr="002470F2">
              <w:t xml:space="preserve"> P21 </w:t>
            </w:r>
          </w:p>
        </w:tc>
        <w:tc>
          <w:tcPr>
            <w:tcW w:w="4675" w:type="dxa"/>
          </w:tcPr>
          <w:p w:rsidR="005101DD" w:rsidRPr="002470F2" w:rsidRDefault="005101DD" w:rsidP="002470F2">
            <w:pPr>
              <w:jc w:val="both"/>
            </w:pPr>
            <w:r w:rsidRPr="002470F2">
              <w:t>GGGAATGGCTACTCCAGCAA</w:t>
            </w:r>
          </w:p>
        </w:tc>
      </w:tr>
    </w:tbl>
    <w:p w:rsidR="005101DD" w:rsidRPr="002470F2" w:rsidRDefault="005101DD" w:rsidP="005101DD">
      <w:pPr>
        <w:jc w:val="both"/>
      </w:pPr>
    </w:p>
    <w:p w:rsidR="004C08FA" w:rsidRDefault="004C08FA">
      <w:bookmarkStart w:id="0" w:name="_GoBack"/>
      <w:bookmarkEnd w:id="0"/>
    </w:p>
    <w:sectPr w:rsidR="004C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9AB"/>
    <w:rsid w:val="004C08FA"/>
    <w:rsid w:val="005101DD"/>
    <w:rsid w:val="00710FD0"/>
    <w:rsid w:val="00C7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D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1D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101DD"/>
    <w:pPr>
      <w:jc w:val="both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5101DD"/>
    <w:rPr>
      <w:rFonts w:ascii="Times New Roman" w:eastAsia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D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1D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101DD"/>
    <w:pPr>
      <w:jc w:val="both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5101DD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9-11T07:05:00Z</dcterms:created>
  <dcterms:modified xsi:type="dcterms:W3CDTF">2021-09-11T07:05:00Z</dcterms:modified>
</cp:coreProperties>
</file>